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09FE7" w14:textId="77777777" w:rsidR="00056F08" w:rsidRDefault="00056F08">
      <w:pPr>
        <w:rPr>
          <w:b/>
          <w:sz w:val="24"/>
        </w:rPr>
      </w:pPr>
    </w:p>
    <w:p w14:paraId="18F33B95" w14:textId="645B523F" w:rsidR="00056F08" w:rsidRDefault="00C80595">
      <w:pPr>
        <w:rPr>
          <w:b/>
          <w:sz w:val="24"/>
        </w:rPr>
      </w:pPr>
      <w:r>
        <w:rPr>
          <w:b/>
          <w:sz w:val="24"/>
        </w:rPr>
        <w:t>S</w:t>
      </w:r>
      <w:r w:rsidR="00D67F2D">
        <w:rPr>
          <w:b/>
          <w:sz w:val="24"/>
        </w:rPr>
        <w:t xml:space="preserve">upplemental </w:t>
      </w:r>
      <w:r>
        <w:rPr>
          <w:b/>
          <w:sz w:val="24"/>
        </w:rPr>
        <w:t>Table</w:t>
      </w:r>
      <w:r w:rsidR="00D67F2D">
        <w:rPr>
          <w:b/>
          <w:sz w:val="24"/>
        </w:rPr>
        <w:t xml:space="preserve"> 1</w:t>
      </w:r>
    </w:p>
    <w:p w14:paraId="464194BA" w14:textId="77777777" w:rsidR="00056F08" w:rsidRDefault="00056F08">
      <w:pPr>
        <w:rPr>
          <w:sz w:val="24"/>
        </w:rPr>
      </w:pPr>
    </w:p>
    <w:p w14:paraId="5CF375FD" w14:textId="77777777" w:rsidR="00056F08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</w:rPr>
      </w:pPr>
      <w:r>
        <w:rPr>
          <w:rFonts w:ascii="Arial" w:eastAsia="Times New Roman" w:hAnsi="Arial" w:cs="Arial"/>
          <w:color w:val="222222"/>
          <w:sz w:val="20"/>
          <w:szCs w:val="20"/>
        </w:rPr>
        <w:t xml:space="preserve">                                          Primer sequence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 xml:space="preserve">     Reference</w:t>
      </w:r>
    </w:p>
    <w:p w14:paraId="030263A0" w14:textId="77777777" w:rsidR="00056F08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</w:rPr>
      </w:pPr>
    </w:p>
    <w:p w14:paraId="0DB49625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AFP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′-TGCAGCCAAAGTGAAGAGGGAAGA-3</w:t>
      </w:r>
      <w:proofErr w:type="gramStart"/>
      <w:r w:rsidRPr="0082380F">
        <w:rPr>
          <w:rFonts w:ascii="Arial" w:eastAsia="Times New Roman" w:hAnsi="Arial" w:cs="Arial"/>
          <w:color w:val="222222"/>
          <w:sz w:val="20"/>
          <w:szCs w:val="20"/>
        </w:rPr>
        <w:t>′  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proofErr w:type="gramEnd"/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3</w:t>
      </w:r>
    </w:p>
    <w:p w14:paraId="63F0B294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′-CATAGCGAGCAGCCCAAAGAAGAA-3′</w:t>
      </w:r>
    </w:p>
    <w:p w14:paraId="23FFBDE5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2524C3C6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>AAT          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'-ACTGTCAACTTCGGGGACAC-3'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4</w:t>
      </w:r>
    </w:p>
    <w:p w14:paraId="0E7744A5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'-CATGCCTAAACGCTTCATCA-3'</w:t>
      </w:r>
    </w:p>
    <w:p w14:paraId="10912CE2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2C73A3C2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TTR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'-TCATCGTCTGCTCCTCCTCT-3'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4</w:t>
      </w:r>
    </w:p>
    <w:p w14:paraId="6B5E1228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'-AGGTGTCATCAGCAGCCTTT-3'</w:t>
      </w:r>
    </w:p>
    <w:p w14:paraId="12EB69B7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6C435B95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CYP1A2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'-CAATCAGGTGGTGGTGTCAG-3'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5</w:t>
      </w:r>
    </w:p>
    <w:p w14:paraId="6F1D559E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'-GCTCCTGGACTGTTTTCTGC-3'</w:t>
      </w:r>
    </w:p>
    <w:p w14:paraId="536A7D37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375299B2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CYP3A4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'-AAGTCGCCTCGAAGATACACA-3'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4</w:t>
      </w:r>
    </w:p>
    <w:p w14:paraId="76DF1F06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'-AAGGAGAGAACACTGCTCGTG-3'</w:t>
      </w:r>
    </w:p>
    <w:p w14:paraId="68B60F74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2B7BD319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>CYP2C9     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'-GGACAGAGACGACAAGCACA-3'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5</w:t>
      </w:r>
    </w:p>
    <w:p w14:paraId="485E2685" w14:textId="77777777" w:rsidR="00056F08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'-CATCTGTGTAGGGCATGTGG-3'</w:t>
      </w:r>
    </w:p>
    <w:p w14:paraId="5EF89E3F" w14:textId="77777777" w:rsidR="00056F08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</w:rPr>
      </w:pPr>
    </w:p>
    <w:p w14:paraId="02DBC03D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>HNF1A    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'-TACACCACTCTGGCAGCCACACT-3'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6</w:t>
      </w:r>
    </w:p>
    <w:p w14:paraId="436AA679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'-CGGTGGGTACATTGGTGACAGAAC-3'</w:t>
      </w:r>
    </w:p>
    <w:p w14:paraId="6D814048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128BF036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GAPDH 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′-GCACCGTCAAGGCTGAGAAC-3′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7</w:t>
      </w:r>
    </w:p>
    <w:p w14:paraId="1D8B0A61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′-ATGGTGGTGAAGACGCCAGT-3′</w:t>
      </w:r>
    </w:p>
    <w:p w14:paraId="7A19FF01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5258CC69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HGF   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′-GTAAATGGGATTCCAACACGAACAA-3′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7</w:t>
      </w:r>
    </w:p>
    <w:p w14:paraId="33A6CC82" w14:textId="77777777" w:rsidR="00056F08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′-TGTCGTGCAGTAAGAACCCAACTC-3′</w:t>
      </w:r>
    </w:p>
    <w:p w14:paraId="21007471" w14:textId="77777777" w:rsidR="00056F08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  <w:sz w:val="20"/>
          <w:szCs w:val="20"/>
        </w:rPr>
      </w:pPr>
    </w:p>
    <w:p w14:paraId="297FC508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ALB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F: 5'-CTTATTCCAGGGGTGTGTTTCG-3'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>
        <w:rPr>
          <w:rFonts w:ascii="Arial" w:eastAsia="Times New Roman" w:hAnsi="Arial" w:cs="Arial"/>
          <w:color w:val="222222"/>
          <w:sz w:val="20"/>
          <w:szCs w:val="20"/>
        </w:rPr>
        <w:tab/>
        <w:t>18</w:t>
      </w:r>
    </w:p>
    <w:p w14:paraId="25B67D4E" w14:textId="77777777" w:rsidR="00056F08" w:rsidRPr="0082380F" w:rsidRDefault="00056F08" w:rsidP="00056F0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82380F">
        <w:rPr>
          <w:rFonts w:ascii="Arial" w:eastAsia="Times New Roman" w:hAnsi="Arial" w:cs="Arial"/>
          <w:color w:val="222222"/>
          <w:sz w:val="20"/>
          <w:szCs w:val="20"/>
        </w:rPr>
        <w:t xml:space="preserve">                  </w:t>
      </w:r>
      <w:r>
        <w:rPr>
          <w:rFonts w:ascii="Arial" w:eastAsia="Times New Roman" w:hAnsi="Arial" w:cs="Arial"/>
          <w:color w:val="222222"/>
          <w:sz w:val="20"/>
          <w:szCs w:val="20"/>
        </w:rPr>
        <w:tab/>
      </w:r>
      <w:r w:rsidRPr="0082380F">
        <w:rPr>
          <w:rFonts w:ascii="Arial" w:eastAsia="Times New Roman" w:hAnsi="Arial" w:cs="Arial"/>
          <w:color w:val="222222"/>
          <w:sz w:val="20"/>
          <w:szCs w:val="20"/>
        </w:rPr>
        <w:t>R: 5'-CGATGAGCAACCTCACTCTTGTG-3'</w:t>
      </w:r>
    </w:p>
    <w:p w14:paraId="64F1D20E" w14:textId="77777777" w:rsidR="00056F08" w:rsidRPr="00056F08" w:rsidRDefault="00056F08">
      <w:pPr>
        <w:rPr>
          <w:sz w:val="24"/>
        </w:rPr>
      </w:pPr>
    </w:p>
    <w:p w14:paraId="2C14502F" w14:textId="77777777" w:rsidR="00056F08" w:rsidRDefault="00056F08"/>
    <w:p w14:paraId="2254E089" w14:textId="6FEFE3CD" w:rsidR="00056F08" w:rsidRDefault="00D67F2D" w:rsidP="00D67F2D">
      <w:r>
        <w:rPr>
          <w:rFonts w:ascii="Arial" w:hAnsi="Arial" w:cs="Arial"/>
          <w:sz w:val="24"/>
          <w:szCs w:val="24"/>
        </w:rPr>
        <w:t>Primer sequences for PCR analysis</w:t>
      </w:r>
    </w:p>
    <w:sectPr w:rsidR="00056F08" w:rsidSect="00B24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6F08"/>
    <w:rsid w:val="00056F08"/>
    <w:rsid w:val="00392393"/>
    <w:rsid w:val="005C1748"/>
    <w:rsid w:val="007156A1"/>
    <w:rsid w:val="00880118"/>
    <w:rsid w:val="00A5681A"/>
    <w:rsid w:val="00B24D29"/>
    <w:rsid w:val="00C80595"/>
    <w:rsid w:val="00D67F2D"/>
    <w:rsid w:val="00ED0D81"/>
    <w:rsid w:val="00F4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1858"/>
  <w15:docId w15:val="{7386D78A-3206-4078-A63C-31444A450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ollin0</dc:creator>
  <cp:keywords/>
  <dc:description/>
  <cp:lastModifiedBy>Daniel Collins</cp:lastModifiedBy>
  <cp:revision>4</cp:revision>
  <dcterms:created xsi:type="dcterms:W3CDTF">2019-10-16T00:34:00Z</dcterms:created>
  <dcterms:modified xsi:type="dcterms:W3CDTF">2020-05-27T12:38:00Z</dcterms:modified>
</cp:coreProperties>
</file>